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9430C" w14:textId="4485FE43" w:rsidR="00921DC2" w:rsidRPr="00921DC2" w:rsidRDefault="002166E8" w:rsidP="00921DC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sz w:val="24"/>
          <w:szCs w:val="24"/>
          <w:lang w:eastAsia="en-US"/>
        </w:rPr>
        <w:t>S2</w:t>
      </w:r>
      <w:r w:rsidR="00B307EB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Table</w:t>
      </w:r>
      <w:r w:rsidR="00921DC2" w:rsidRPr="00921DC2">
        <w:rPr>
          <w:rFonts w:ascii="Times New Roman" w:eastAsia="MS Mincho" w:hAnsi="Times New Roman" w:cs="Times New Roman"/>
          <w:sz w:val="24"/>
          <w:szCs w:val="24"/>
          <w:lang w:eastAsia="en-US"/>
        </w:rPr>
        <w:t>. Primers used in polymerase chain reactions (PCR)</w:t>
      </w:r>
      <w:r w:rsidR="00D368D0">
        <w:rPr>
          <w:rFonts w:ascii="Times New Roman" w:eastAsia="MS Mincho" w:hAnsi="Times New Roman" w:cs="Times New Roman"/>
          <w:sz w:val="24"/>
          <w:szCs w:val="24"/>
          <w:lang w:eastAsia="en-US"/>
        </w:rPr>
        <w:t>.</w:t>
      </w:r>
    </w:p>
    <w:tbl>
      <w:tblPr>
        <w:tblW w:w="919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178"/>
        <w:gridCol w:w="1646"/>
        <w:gridCol w:w="2854"/>
        <w:gridCol w:w="2520"/>
      </w:tblGrid>
      <w:tr w:rsidR="00921DC2" w:rsidRPr="00921DC2" w14:paraId="3B8C056B" w14:textId="77777777" w:rsidTr="000C2F30">
        <w:trPr>
          <w:cantSplit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7ACE0EE1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Primer pair</w:t>
            </w:r>
          </w:p>
          <w:p w14:paraId="4E1DC0AE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(Forward / reverse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66759F43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Target gene</w:t>
            </w: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496BB531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Primer sequence</w:t>
            </w:r>
          </w:p>
          <w:p w14:paraId="4412E933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(Forward / reverse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4891F8C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Reference</w:t>
            </w:r>
          </w:p>
        </w:tc>
      </w:tr>
      <w:tr w:rsidR="00921DC2" w:rsidRPr="00921DC2" w14:paraId="73FAA309" w14:textId="77777777" w:rsidTr="000C2F30">
        <w:trPr>
          <w:cantSplit/>
        </w:trPr>
        <w:tc>
          <w:tcPr>
            <w:tcW w:w="2178" w:type="dxa"/>
            <w:tcBorders>
              <w:top w:val="single" w:sz="4" w:space="0" w:color="auto"/>
            </w:tcBorders>
          </w:tcPr>
          <w:p w14:paraId="05B89F42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12SE1 / 12SH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6C26219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12S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rRNA</w:t>
            </w:r>
            <w:proofErr w:type="spellEnd"/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3A3A189F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5’-AAA ACA TGG ATT AGA TAC CCR YCT AT-3’ / 5’-ACC TAC TTT GTT ACG ACT TAT CT-5’</w:t>
            </w:r>
          </w:p>
          <w:p w14:paraId="61CF66CC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6CA7948C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Jamieson et al., 2002</w:t>
            </w:r>
          </w:p>
        </w:tc>
      </w:tr>
      <w:tr w:rsidR="00921DC2" w:rsidRPr="00921DC2" w14:paraId="3FDF6185" w14:textId="77777777" w:rsidTr="000C2F30">
        <w:trPr>
          <w:cantSplit/>
        </w:trPr>
        <w:tc>
          <w:tcPr>
            <w:tcW w:w="2178" w:type="dxa"/>
          </w:tcPr>
          <w:p w14:paraId="714D8AED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16Sar / 16Sbr</w:t>
            </w:r>
          </w:p>
        </w:tc>
        <w:tc>
          <w:tcPr>
            <w:tcW w:w="1646" w:type="dxa"/>
          </w:tcPr>
          <w:p w14:paraId="46D78D46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16S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rRNA</w:t>
            </w:r>
            <w:proofErr w:type="spellEnd"/>
          </w:p>
        </w:tc>
        <w:tc>
          <w:tcPr>
            <w:tcW w:w="2854" w:type="dxa"/>
          </w:tcPr>
          <w:p w14:paraId="565394EA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5’-CGC CTG TTT ATC AAA AAC AT-3’ </w:t>
            </w:r>
            <w:proofErr w:type="gram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/  5</w:t>
            </w:r>
            <w:proofErr w:type="gram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>’-CCG GTC TGA ACT CAG ATC ACG T-3</w:t>
            </w:r>
          </w:p>
          <w:p w14:paraId="5F84B0B8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007C6946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Palumbi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>, 1991</w:t>
            </w:r>
          </w:p>
        </w:tc>
      </w:tr>
      <w:tr w:rsidR="00921DC2" w:rsidRPr="00921DC2" w14:paraId="5EF44B93" w14:textId="77777777" w:rsidTr="000C2F30">
        <w:trPr>
          <w:cantSplit/>
        </w:trPr>
        <w:tc>
          <w:tcPr>
            <w:tcW w:w="2178" w:type="dxa"/>
          </w:tcPr>
          <w:p w14:paraId="77AD02E8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LCO1490 / HCO2198</w:t>
            </w:r>
          </w:p>
        </w:tc>
        <w:tc>
          <w:tcPr>
            <w:tcW w:w="1646" w:type="dxa"/>
          </w:tcPr>
          <w:p w14:paraId="4355708C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COI</w:t>
            </w:r>
          </w:p>
        </w:tc>
        <w:tc>
          <w:tcPr>
            <w:tcW w:w="2854" w:type="dxa"/>
          </w:tcPr>
          <w:p w14:paraId="3FCB84D9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5’-GGT CAA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CAA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ATC ATA AAG ATA TTG G-3’ / 5’-TAA ACT TCA GGG TGA CCA AAA AAT CA-3’</w:t>
            </w:r>
          </w:p>
          <w:p w14:paraId="7DB45870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0AB1B834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Folmer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et al., 1994</w:t>
            </w:r>
          </w:p>
        </w:tc>
      </w:tr>
      <w:tr w:rsidR="00921DC2" w:rsidRPr="00921DC2" w14:paraId="0305C130" w14:textId="77777777" w:rsidTr="000C2F30">
        <w:trPr>
          <w:cantSplit/>
        </w:trPr>
        <w:tc>
          <w:tcPr>
            <w:tcW w:w="2178" w:type="dxa"/>
          </w:tcPr>
          <w:p w14:paraId="5D043871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COIIF1 / COIIR2</w:t>
            </w:r>
          </w:p>
        </w:tc>
        <w:tc>
          <w:tcPr>
            <w:tcW w:w="1646" w:type="dxa"/>
          </w:tcPr>
          <w:p w14:paraId="05F6326D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COII</w:t>
            </w:r>
          </w:p>
        </w:tc>
        <w:tc>
          <w:tcPr>
            <w:tcW w:w="2854" w:type="dxa"/>
          </w:tcPr>
          <w:p w14:paraId="50F93E3D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5’-GGC ACC TAT TTG TTA ATT AGG-3’ / 5’-GTG AGG CAT AGA AAT ACA CC-3’ </w:t>
            </w:r>
          </w:p>
          <w:p w14:paraId="04D57E4F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0D5B4F81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Pérez-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Losada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et al., 2009</w:t>
            </w:r>
          </w:p>
        </w:tc>
      </w:tr>
      <w:tr w:rsidR="00921DC2" w:rsidRPr="00921DC2" w14:paraId="40153656" w14:textId="77777777" w:rsidTr="000C2F30">
        <w:trPr>
          <w:cantSplit/>
        </w:trPr>
        <w:tc>
          <w:tcPr>
            <w:tcW w:w="2178" w:type="dxa"/>
          </w:tcPr>
          <w:p w14:paraId="0ED10031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ND1F2 / ND1R1b</w:t>
            </w:r>
          </w:p>
        </w:tc>
        <w:tc>
          <w:tcPr>
            <w:tcW w:w="1646" w:type="dxa"/>
          </w:tcPr>
          <w:p w14:paraId="030122A9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ND1</w:t>
            </w:r>
          </w:p>
        </w:tc>
        <w:tc>
          <w:tcPr>
            <w:tcW w:w="2854" w:type="dxa"/>
          </w:tcPr>
          <w:p w14:paraId="5D9B631E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5’-GAA TAG TGC CAC AGG TTT AAA C-3’ / 5’-TTA ACG TCA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TCA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GAG TTA TC-3’</w:t>
            </w:r>
          </w:p>
          <w:p w14:paraId="2D3658CF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18F9BEB0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Pérez-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Losada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et al., 2009</w:t>
            </w:r>
          </w:p>
        </w:tc>
      </w:tr>
      <w:tr w:rsidR="00921DC2" w:rsidRPr="00921DC2" w14:paraId="53E73F16" w14:textId="77777777" w:rsidTr="000C2F30">
        <w:trPr>
          <w:cantSplit/>
        </w:trPr>
        <w:tc>
          <w:tcPr>
            <w:tcW w:w="2178" w:type="dxa"/>
          </w:tcPr>
          <w:p w14:paraId="08D25743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18F35 / 18R1779</w:t>
            </w:r>
          </w:p>
        </w:tc>
        <w:tc>
          <w:tcPr>
            <w:tcW w:w="1646" w:type="dxa"/>
          </w:tcPr>
          <w:p w14:paraId="086A6CE6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18S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rRNA</w:t>
            </w:r>
            <w:proofErr w:type="spellEnd"/>
          </w:p>
        </w:tc>
        <w:tc>
          <w:tcPr>
            <w:tcW w:w="2854" w:type="dxa"/>
          </w:tcPr>
          <w:p w14:paraId="75E078EF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5’-TCT CAA AGA TTA AGC CAT GCA-3’ / 5’-TGT TAC GAC TTT TAC TTC CTC TA-3’</w:t>
            </w:r>
          </w:p>
          <w:p w14:paraId="3F8C70AB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09CB361A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Cech et al., 2005</w:t>
            </w:r>
          </w:p>
        </w:tc>
      </w:tr>
      <w:tr w:rsidR="00921DC2" w:rsidRPr="00921DC2" w14:paraId="28BF6005" w14:textId="77777777" w:rsidTr="000C2F30">
        <w:trPr>
          <w:cantSplit/>
        </w:trPr>
        <w:tc>
          <w:tcPr>
            <w:tcW w:w="2178" w:type="dxa"/>
          </w:tcPr>
          <w:p w14:paraId="696C1F4F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ITS-1 / ITS-2</w:t>
            </w:r>
          </w:p>
        </w:tc>
        <w:tc>
          <w:tcPr>
            <w:tcW w:w="1646" w:type="dxa"/>
          </w:tcPr>
          <w:p w14:paraId="73F9FE40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18S-ITS1-5.8S-</w:t>
            </w:r>
            <w:r w:rsidRPr="00921DC2">
              <w:rPr>
                <w:rFonts w:ascii="Times New Roman" w:eastAsia="MS Mincho" w:hAnsi="Times New Roman" w:cs="Times New Roman"/>
                <w:lang w:eastAsia="en-US"/>
              </w:rPr>
              <w:br/>
              <w:t>ITS2-28S</w:t>
            </w:r>
          </w:p>
        </w:tc>
        <w:tc>
          <w:tcPr>
            <w:tcW w:w="2854" w:type="dxa"/>
          </w:tcPr>
          <w:p w14:paraId="589BD44F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5’-CGC CCG TCG CTA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CTA</w:t>
            </w:r>
            <w:proofErr w:type="spellEnd"/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 CCG ATT-3’ / 5’-GTC CCG AAC ACC ACA GTT CCC-3’</w:t>
            </w:r>
          </w:p>
          <w:p w14:paraId="6D2CCCAA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</w:tcPr>
          <w:p w14:paraId="6AB47A29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Hong et al., 2007</w:t>
            </w:r>
          </w:p>
        </w:tc>
      </w:tr>
      <w:tr w:rsidR="00921DC2" w:rsidRPr="00921DC2" w14:paraId="6E4FCA1D" w14:textId="77777777" w:rsidTr="000C2F30">
        <w:trPr>
          <w:cantSplit/>
        </w:trPr>
        <w:tc>
          <w:tcPr>
            <w:tcW w:w="2178" w:type="dxa"/>
            <w:tcBorders>
              <w:bottom w:val="single" w:sz="4" w:space="0" w:color="auto"/>
            </w:tcBorders>
          </w:tcPr>
          <w:p w14:paraId="50D37396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C1’ / D2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5B061E2D" w14:textId="77777777" w:rsidR="00921DC2" w:rsidRPr="00921DC2" w:rsidRDefault="00921DC2" w:rsidP="00921DC2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 xml:space="preserve">28S </w:t>
            </w:r>
            <w:proofErr w:type="spellStart"/>
            <w:r w:rsidRPr="00921DC2">
              <w:rPr>
                <w:rFonts w:ascii="Times New Roman" w:eastAsia="MS Mincho" w:hAnsi="Times New Roman" w:cs="Times New Roman"/>
                <w:lang w:eastAsia="en-US"/>
              </w:rPr>
              <w:t>rRNA</w:t>
            </w:r>
            <w:proofErr w:type="spellEnd"/>
          </w:p>
        </w:tc>
        <w:tc>
          <w:tcPr>
            <w:tcW w:w="2854" w:type="dxa"/>
            <w:tcBorders>
              <w:bottom w:val="single" w:sz="4" w:space="0" w:color="auto"/>
            </w:tcBorders>
          </w:tcPr>
          <w:p w14:paraId="14C098A4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5’-ACC CGC TGA ATT TAA GCA T-3’ / 5’-TCC GTG TTT CAA GAC GG-3’</w:t>
            </w:r>
          </w:p>
          <w:p w14:paraId="3BAC7B75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30913F7" w14:textId="77777777" w:rsidR="00921DC2" w:rsidRPr="00921DC2" w:rsidRDefault="00921DC2" w:rsidP="00921DC2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en-US"/>
              </w:rPr>
            </w:pPr>
            <w:r w:rsidRPr="00921DC2">
              <w:rPr>
                <w:rFonts w:ascii="Times New Roman" w:eastAsia="MS Mincho" w:hAnsi="Times New Roman" w:cs="Times New Roman"/>
                <w:lang w:eastAsia="en-US"/>
              </w:rPr>
              <w:t>Jamieson et al., 2002</w:t>
            </w:r>
          </w:p>
        </w:tc>
      </w:tr>
    </w:tbl>
    <w:p w14:paraId="0A7885EA" w14:textId="5508A71A" w:rsidR="00D20851" w:rsidRPr="002166E8" w:rsidRDefault="00D20851" w:rsidP="000A0C3F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  <w:lang w:val="en-GB" w:eastAsia="en-US"/>
        </w:rPr>
      </w:pPr>
    </w:p>
    <w:sectPr w:rsidR="00D20851" w:rsidRPr="002166E8" w:rsidSect="00A21DAA">
      <w:footerReference w:type="default" r:id="rId6"/>
      <w:pgSz w:w="12240" w:h="15840" w:code="1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A964DF" w14:textId="77777777" w:rsidR="000C2F30" w:rsidRDefault="000C2F30">
      <w:pPr>
        <w:spacing w:after="0" w:line="240" w:lineRule="auto"/>
      </w:pPr>
      <w:r>
        <w:separator/>
      </w:r>
    </w:p>
  </w:endnote>
  <w:endnote w:type="continuationSeparator" w:id="0">
    <w:p w14:paraId="0F6F5152" w14:textId="77777777" w:rsidR="000C2F30" w:rsidRDefault="000C2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nfalt">
    <w:altName w:val="Microsoft JhengHei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7E8ABD" w14:textId="778F66A6" w:rsidR="000C2F30" w:rsidRDefault="000C2F3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91224">
      <w:rPr>
        <w:noProof/>
      </w:rPr>
      <w:t>1</w:t>
    </w:r>
    <w:r>
      <w:rPr>
        <w:noProof/>
      </w:rPr>
      <w:fldChar w:fldCharType="end"/>
    </w:r>
  </w:p>
  <w:p w14:paraId="0E9D291D" w14:textId="77777777" w:rsidR="000C2F30" w:rsidRDefault="000C2F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3F705E" w14:textId="77777777" w:rsidR="000C2F30" w:rsidRDefault="000C2F30">
      <w:pPr>
        <w:spacing w:after="0" w:line="240" w:lineRule="auto"/>
      </w:pPr>
      <w:r>
        <w:separator/>
      </w:r>
    </w:p>
  </w:footnote>
  <w:footnote w:type="continuationSeparator" w:id="0">
    <w:p w14:paraId="26584082" w14:textId="77777777" w:rsidR="000C2F30" w:rsidRDefault="000C2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DC2"/>
    <w:rsid w:val="000A0C3F"/>
    <w:rsid w:val="000C2F30"/>
    <w:rsid w:val="002166E8"/>
    <w:rsid w:val="002830C5"/>
    <w:rsid w:val="00324DA1"/>
    <w:rsid w:val="003726C1"/>
    <w:rsid w:val="0055597D"/>
    <w:rsid w:val="00557B57"/>
    <w:rsid w:val="005B6F88"/>
    <w:rsid w:val="0061564F"/>
    <w:rsid w:val="00627465"/>
    <w:rsid w:val="006E4E6F"/>
    <w:rsid w:val="007829AD"/>
    <w:rsid w:val="00857992"/>
    <w:rsid w:val="0090707D"/>
    <w:rsid w:val="00921DC2"/>
    <w:rsid w:val="009327E6"/>
    <w:rsid w:val="00957958"/>
    <w:rsid w:val="00A21DAA"/>
    <w:rsid w:val="00A91224"/>
    <w:rsid w:val="00B241B2"/>
    <w:rsid w:val="00B307EB"/>
    <w:rsid w:val="00C82146"/>
    <w:rsid w:val="00D20851"/>
    <w:rsid w:val="00D368D0"/>
    <w:rsid w:val="00F5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85ED27"/>
  <w15:docId w15:val="{45D113DD-6E11-4CEA-B97B-491A9C064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21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21DC2"/>
    <w:pPr>
      <w:spacing w:after="0" w:line="240" w:lineRule="auto"/>
    </w:pPr>
    <w:rPr>
      <w:rFonts w:ascii="Times New Roman" w:eastAsia="PMingnfalt" w:hAnsi="Times New Roman" w:cs="Times New Roman"/>
      <w:sz w:val="20"/>
      <w:szCs w:val="20"/>
      <w:lang w:eastAsia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DC2"/>
    <w:rPr>
      <w:rFonts w:ascii="Times New Roman" w:eastAsia="PMingnfalt" w:hAnsi="Times New Roman" w:cs="Times New Roman"/>
      <w:sz w:val="20"/>
      <w:szCs w:val="20"/>
      <w:lang w:eastAsia="hu-HU"/>
    </w:rPr>
  </w:style>
  <w:style w:type="paragraph" w:styleId="Footer">
    <w:name w:val="footer"/>
    <w:basedOn w:val="Normal"/>
    <w:link w:val="FooterChar"/>
    <w:uiPriority w:val="99"/>
    <w:rsid w:val="00921DC2"/>
    <w:pPr>
      <w:tabs>
        <w:tab w:val="center" w:pos="4680"/>
        <w:tab w:val="right" w:pos="9360"/>
      </w:tabs>
      <w:spacing w:after="0" w:line="240" w:lineRule="auto"/>
    </w:pPr>
    <w:rPr>
      <w:rFonts w:ascii="Times New Roman" w:eastAsia="PMingnfalt" w:hAnsi="Times New Roman" w:cs="Times New Roman"/>
      <w:sz w:val="24"/>
      <w:szCs w:val="24"/>
      <w:lang w:eastAsia="hu-HU"/>
    </w:rPr>
  </w:style>
  <w:style w:type="character" w:customStyle="1" w:styleId="FooterChar">
    <w:name w:val="Footer Char"/>
    <w:basedOn w:val="DefaultParagraphFont"/>
    <w:link w:val="Footer"/>
    <w:uiPriority w:val="99"/>
    <w:rsid w:val="00921DC2"/>
    <w:rPr>
      <w:rFonts w:ascii="Times New Roman" w:eastAsia="PMingnfalt" w:hAnsi="Times New Roman" w:cs="Times New Roman"/>
      <w:sz w:val="24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D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DC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21DC2"/>
  </w:style>
  <w:style w:type="paragraph" w:styleId="Header">
    <w:name w:val="header"/>
    <w:basedOn w:val="Normal"/>
    <w:link w:val="HeaderChar"/>
    <w:uiPriority w:val="99"/>
    <w:unhideWhenUsed/>
    <w:rsid w:val="00A91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Han Chang</dc:creator>
  <cp:keywords/>
  <dc:description/>
  <cp:lastModifiedBy>Chih-Han Chang</cp:lastModifiedBy>
  <cp:revision>22</cp:revision>
  <cp:lastPrinted>2016-07-28T20:20:00Z</cp:lastPrinted>
  <dcterms:created xsi:type="dcterms:W3CDTF">2016-07-26T19:37:00Z</dcterms:created>
  <dcterms:modified xsi:type="dcterms:W3CDTF">2017-07-09T19:00:00Z</dcterms:modified>
</cp:coreProperties>
</file>